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80E90" w14:textId="4FDCEFF0" w:rsidR="00134D22" w:rsidRPr="00E217AF" w:rsidRDefault="008F0F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6832126"/>
      <w:r w:rsidRPr="00E217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E2AE7" w:rsidRPr="00E217A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217AF">
        <w:rPr>
          <w:rFonts w:ascii="Times New Roman" w:hAnsi="Times New Roman" w:cs="Times New Roman"/>
          <w:b/>
          <w:bCs/>
          <w:sz w:val="24"/>
          <w:szCs w:val="24"/>
        </w:rPr>
        <w:t>. The accession numbers of the APN from 17 species</w:t>
      </w:r>
    </w:p>
    <w:tbl>
      <w:tblPr>
        <w:tblStyle w:val="2-3"/>
        <w:tblpPr w:leftFromText="180" w:rightFromText="180" w:horzAnchor="margin" w:tblpY="550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34D22" w:rsidRPr="00E217AF" w14:paraId="40C294C9" w14:textId="77777777" w:rsidTr="00D91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BB7AF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AP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28844" w14:textId="77777777" w:rsidR="00134D22" w:rsidRPr="00E217AF" w:rsidRDefault="00134D22" w:rsidP="00D9150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134D22" w:rsidRPr="00E217AF" w14:paraId="53423CFA" w14:textId="77777777" w:rsidTr="00D9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D2B512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g APN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79230B" w14:textId="77777777" w:rsidR="00134D22" w:rsidRPr="00E217AF" w:rsidRDefault="00134D22" w:rsidP="00D915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P79143</w:t>
            </w:r>
          </w:p>
        </w:tc>
      </w:tr>
      <w:tr w:rsidR="00134D22" w:rsidRPr="00E217AF" w14:paraId="7A232E67" w14:textId="77777777" w:rsidTr="00D9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2F2A36D0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g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018583F0" w14:textId="77777777" w:rsidR="00134D22" w:rsidRPr="00E217AF" w:rsidRDefault="00134D22" w:rsidP="00D915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P15145</w:t>
            </w:r>
          </w:p>
        </w:tc>
      </w:tr>
      <w:tr w:rsidR="00134D22" w:rsidRPr="00E217AF" w14:paraId="0D695BC4" w14:textId="77777777" w:rsidTr="00D9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32B829AB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t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5E235B10" w14:textId="77777777" w:rsidR="00134D22" w:rsidRPr="00E217AF" w:rsidRDefault="00134D22" w:rsidP="00D915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P79171</w:t>
            </w:r>
          </w:p>
        </w:tc>
      </w:tr>
      <w:tr w:rsidR="00134D22" w:rsidRPr="00E217AF" w14:paraId="477E1059" w14:textId="77777777" w:rsidTr="00D9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1DF237B6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d fox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04FFBDC" w14:textId="77777777" w:rsidR="00134D22" w:rsidRPr="00E217AF" w:rsidRDefault="00134D22" w:rsidP="00D915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A0A3Q7SK15</w:t>
            </w:r>
          </w:p>
        </w:tc>
      </w:tr>
      <w:tr w:rsidR="00134D22" w:rsidRPr="00E217AF" w14:paraId="0D3C2B7A" w14:textId="77777777" w:rsidTr="00D9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A45EFB0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iant panda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809061B" w14:textId="77777777" w:rsidR="00134D22" w:rsidRPr="00E217AF" w:rsidRDefault="00134D22" w:rsidP="00D915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A0A7N5JPH8</w:t>
            </w:r>
          </w:p>
        </w:tc>
      </w:tr>
      <w:tr w:rsidR="00134D22" w:rsidRPr="00E217AF" w14:paraId="08975837" w14:textId="77777777" w:rsidTr="00D9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585CAFED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vine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6D5F14F" w14:textId="77777777" w:rsidR="00134D22" w:rsidRPr="00E217AF" w:rsidRDefault="00134D22" w:rsidP="00D915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P79098</w:t>
            </w:r>
          </w:p>
        </w:tc>
      </w:tr>
      <w:tr w:rsidR="00134D22" w:rsidRPr="00E217AF" w14:paraId="5E59315F" w14:textId="77777777" w:rsidTr="00D9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311FFAD7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cken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32E6E12C" w14:textId="77777777" w:rsidR="00134D22" w:rsidRPr="00E217AF" w:rsidRDefault="00134D22" w:rsidP="00D915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O57579</w:t>
            </w:r>
          </w:p>
        </w:tc>
      </w:tr>
      <w:tr w:rsidR="00134D22" w:rsidRPr="00E217AF" w14:paraId="468BA49D" w14:textId="77777777" w:rsidTr="00D9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1EC7E1EE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man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53327D2" w14:textId="77777777" w:rsidR="00134D22" w:rsidRPr="00E217AF" w:rsidRDefault="00134D22" w:rsidP="00D915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P15144</w:t>
            </w:r>
          </w:p>
        </w:tc>
      </w:tr>
      <w:tr w:rsidR="00134D22" w:rsidRPr="00E217AF" w14:paraId="0581640A" w14:textId="77777777" w:rsidTr="00D9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63708A7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t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3853E4E8" w14:textId="77777777" w:rsidR="00134D22" w:rsidRPr="00E217AF" w:rsidRDefault="00134D22" w:rsidP="00D915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P15684</w:t>
            </w:r>
          </w:p>
        </w:tc>
      </w:tr>
      <w:tr w:rsidR="00134D22" w:rsidRPr="00E217AF" w14:paraId="2A5EC816" w14:textId="77777777" w:rsidTr="00D9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FE7793F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use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E2346C4" w14:textId="77777777" w:rsidR="00134D22" w:rsidRPr="00E217AF" w:rsidRDefault="00134D22" w:rsidP="00D915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P97449</w:t>
            </w:r>
          </w:p>
        </w:tc>
      </w:tr>
      <w:tr w:rsidR="00134D22" w:rsidRPr="00E217AF" w14:paraId="7D0E403B" w14:textId="77777777" w:rsidTr="00D9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112EC9A3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rse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AFA3D4B" w14:textId="77777777" w:rsidR="00134D22" w:rsidRPr="00E217AF" w:rsidRDefault="00134D22" w:rsidP="00D915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XP_008508865.1</w:t>
            </w:r>
          </w:p>
        </w:tc>
      </w:tr>
      <w:tr w:rsidR="00134D22" w:rsidRPr="00E217AF" w14:paraId="4A404C6F" w14:textId="77777777" w:rsidTr="00D9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26C31D68" w14:textId="440B8345" w:rsidR="00134D22" w:rsidRPr="00E217AF" w:rsidRDefault="00532A78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abian</w:t>
            </w:r>
            <w:r w:rsidR="00134D22"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amel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264BEFEE" w14:textId="7C14F6D7" w:rsidR="00134D22" w:rsidRPr="00E217AF" w:rsidRDefault="008D2D6D" w:rsidP="00D915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XP_031296423.1</w:t>
            </w:r>
          </w:p>
        </w:tc>
      </w:tr>
      <w:tr w:rsidR="00134D22" w:rsidRPr="00E217AF" w14:paraId="3FE0AAB4" w14:textId="77777777" w:rsidTr="00D9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1FC12966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at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505DF72F" w14:textId="77777777" w:rsidR="00134D22" w:rsidRPr="00E217AF" w:rsidRDefault="00134D22" w:rsidP="00D915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A0A452E2A2</w:t>
            </w:r>
          </w:p>
        </w:tc>
      </w:tr>
      <w:tr w:rsidR="00134D22" w:rsidRPr="00E217AF" w14:paraId="334A485F" w14:textId="77777777" w:rsidTr="00D9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2901930F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heep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3C736DDB" w14:textId="77777777" w:rsidR="00134D22" w:rsidRPr="00E217AF" w:rsidRDefault="00134D22" w:rsidP="00D915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W5PQH2</w:t>
            </w:r>
          </w:p>
        </w:tc>
      </w:tr>
      <w:tr w:rsidR="00134D22" w:rsidRPr="00E217AF" w14:paraId="32EEDC57" w14:textId="77777777" w:rsidTr="00D9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3C727DF" w14:textId="77777777" w:rsidR="00134D22" w:rsidRPr="00E217AF" w:rsidRDefault="00134D22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ayan pangolin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A517B2A" w14:textId="77777777" w:rsidR="00134D22" w:rsidRPr="00E217AF" w:rsidRDefault="00134D22" w:rsidP="00D915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UPI0008130BB4</w:t>
            </w:r>
          </w:p>
        </w:tc>
      </w:tr>
      <w:tr w:rsidR="00134D22" w:rsidRPr="00E217AF" w14:paraId="51F05E64" w14:textId="77777777" w:rsidTr="00D9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1087C688" w14:textId="7D7F760D" w:rsidR="00134D22" w:rsidRPr="00E217AF" w:rsidRDefault="005E53D6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urasian tree sparrow</w:t>
            </w:r>
            <w:r w:rsidR="003E239D"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P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3D8097A" w14:textId="77777777" w:rsidR="00134D22" w:rsidRPr="00E217AF" w:rsidRDefault="00134D22" w:rsidP="00D915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XP_039579479.1</w:t>
            </w:r>
          </w:p>
        </w:tc>
      </w:tr>
      <w:tr w:rsidR="00134D22" w:rsidRPr="00E217AF" w14:paraId="31619FAE" w14:textId="77777777" w:rsidTr="00D9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6210B3" w14:textId="1DE0C1A4" w:rsidR="00134D22" w:rsidRPr="00E217AF" w:rsidRDefault="005E53D6" w:rsidP="00D915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hesus macaque</w:t>
            </w:r>
            <w:r w:rsidRPr="00E217AF" w:rsidDel="005E53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134D22" w:rsidRPr="00E217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N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276BDD" w14:textId="77777777" w:rsidR="00134D22" w:rsidRPr="00E217AF" w:rsidRDefault="00134D22" w:rsidP="00D915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AF">
              <w:rPr>
                <w:rFonts w:ascii="Times New Roman" w:hAnsi="Times New Roman" w:cs="Times New Roman"/>
                <w:sz w:val="24"/>
                <w:szCs w:val="24"/>
              </w:rPr>
              <w:t>XP_001093727.3</w:t>
            </w:r>
          </w:p>
        </w:tc>
      </w:tr>
      <w:bookmarkEnd w:id="0"/>
    </w:tbl>
    <w:p w14:paraId="39E07847" w14:textId="5632F1DB" w:rsidR="00856FA5" w:rsidRPr="00E217AF" w:rsidRDefault="00856FA5" w:rsidP="00CC0356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856FA5" w:rsidRPr="00E217AF" w:rsidSect="00E217AF">
      <w:footerReference w:type="default" r:id="rId7"/>
      <w:pgSz w:w="11906" w:h="16838"/>
      <w:pgMar w:top="1440" w:right="1558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05067" w14:textId="77777777" w:rsidR="00F56C37" w:rsidRDefault="00F56C37" w:rsidP="001C6718">
      <w:pPr>
        <w:rPr>
          <w:rFonts w:hint="eastAsia"/>
        </w:rPr>
      </w:pPr>
      <w:r>
        <w:separator/>
      </w:r>
    </w:p>
  </w:endnote>
  <w:endnote w:type="continuationSeparator" w:id="0">
    <w:p w14:paraId="52C13740" w14:textId="77777777" w:rsidR="00F56C37" w:rsidRDefault="00F56C37" w:rsidP="001C67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8565793"/>
      <w:docPartObj>
        <w:docPartGallery w:val="Page Numbers (Bottom of Page)"/>
        <w:docPartUnique/>
      </w:docPartObj>
    </w:sdtPr>
    <w:sdtContent>
      <w:p w14:paraId="358395CA" w14:textId="35CCEF51" w:rsidR="004957B2" w:rsidRDefault="004957B2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F6FD51" w14:textId="77777777" w:rsidR="004957B2" w:rsidRDefault="004957B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D5088" w14:textId="77777777" w:rsidR="00F56C37" w:rsidRDefault="00F56C37" w:rsidP="001C6718">
      <w:pPr>
        <w:rPr>
          <w:rFonts w:hint="eastAsia"/>
        </w:rPr>
      </w:pPr>
      <w:r>
        <w:separator/>
      </w:r>
    </w:p>
  </w:footnote>
  <w:footnote w:type="continuationSeparator" w:id="0">
    <w:p w14:paraId="7043EA47" w14:textId="77777777" w:rsidR="00F56C37" w:rsidRDefault="00F56C37" w:rsidP="001C67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773F"/>
    <w:rsid w:val="00006E95"/>
    <w:rsid w:val="00010F9B"/>
    <w:rsid w:val="00035960"/>
    <w:rsid w:val="00037578"/>
    <w:rsid w:val="00044E32"/>
    <w:rsid w:val="00047D20"/>
    <w:rsid w:val="0005370F"/>
    <w:rsid w:val="0007691A"/>
    <w:rsid w:val="000917BF"/>
    <w:rsid w:val="00095E1B"/>
    <w:rsid w:val="0012730F"/>
    <w:rsid w:val="00134B5B"/>
    <w:rsid w:val="00134D22"/>
    <w:rsid w:val="001451BB"/>
    <w:rsid w:val="001935FA"/>
    <w:rsid w:val="001B0799"/>
    <w:rsid w:val="001C6718"/>
    <w:rsid w:val="001D376B"/>
    <w:rsid w:val="00226EAE"/>
    <w:rsid w:val="00276A1C"/>
    <w:rsid w:val="002800EC"/>
    <w:rsid w:val="00294D8A"/>
    <w:rsid w:val="00297BCD"/>
    <w:rsid w:val="002E22C8"/>
    <w:rsid w:val="002E5FD0"/>
    <w:rsid w:val="003004EB"/>
    <w:rsid w:val="00317079"/>
    <w:rsid w:val="003315B0"/>
    <w:rsid w:val="0035281A"/>
    <w:rsid w:val="00363442"/>
    <w:rsid w:val="003973FC"/>
    <w:rsid w:val="003D0997"/>
    <w:rsid w:val="003D6EFC"/>
    <w:rsid w:val="003E239D"/>
    <w:rsid w:val="003E6A69"/>
    <w:rsid w:val="003F72F4"/>
    <w:rsid w:val="00403959"/>
    <w:rsid w:val="00410415"/>
    <w:rsid w:val="004112A3"/>
    <w:rsid w:val="0041383B"/>
    <w:rsid w:val="004206EA"/>
    <w:rsid w:val="0044117E"/>
    <w:rsid w:val="0048277F"/>
    <w:rsid w:val="00487911"/>
    <w:rsid w:val="004957B2"/>
    <w:rsid w:val="004C2989"/>
    <w:rsid w:val="005114A8"/>
    <w:rsid w:val="00532A78"/>
    <w:rsid w:val="00545873"/>
    <w:rsid w:val="00555DAB"/>
    <w:rsid w:val="0058528D"/>
    <w:rsid w:val="005B0281"/>
    <w:rsid w:val="005B0742"/>
    <w:rsid w:val="005E53D6"/>
    <w:rsid w:val="005F1211"/>
    <w:rsid w:val="00615D71"/>
    <w:rsid w:val="00626A7D"/>
    <w:rsid w:val="0063049C"/>
    <w:rsid w:val="00634D0C"/>
    <w:rsid w:val="006851A2"/>
    <w:rsid w:val="006D7DD1"/>
    <w:rsid w:val="006E73C9"/>
    <w:rsid w:val="007C4641"/>
    <w:rsid w:val="007F02B4"/>
    <w:rsid w:val="0082282D"/>
    <w:rsid w:val="00836CFF"/>
    <w:rsid w:val="00856FA5"/>
    <w:rsid w:val="008A75FC"/>
    <w:rsid w:val="008B1473"/>
    <w:rsid w:val="008B6864"/>
    <w:rsid w:val="008D024E"/>
    <w:rsid w:val="008D2D6D"/>
    <w:rsid w:val="008E2BF3"/>
    <w:rsid w:val="008F0F5B"/>
    <w:rsid w:val="00905C28"/>
    <w:rsid w:val="0094343D"/>
    <w:rsid w:val="00945949"/>
    <w:rsid w:val="009763A6"/>
    <w:rsid w:val="0097773F"/>
    <w:rsid w:val="00985523"/>
    <w:rsid w:val="009C3275"/>
    <w:rsid w:val="00A201BC"/>
    <w:rsid w:val="00A24865"/>
    <w:rsid w:val="00A45E49"/>
    <w:rsid w:val="00A53A1F"/>
    <w:rsid w:val="00A65C0C"/>
    <w:rsid w:val="00AD431E"/>
    <w:rsid w:val="00B00E32"/>
    <w:rsid w:val="00B226B9"/>
    <w:rsid w:val="00B2279B"/>
    <w:rsid w:val="00B4655F"/>
    <w:rsid w:val="00B71743"/>
    <w:rsid w:val="00B840D8"/>
    <w:rsid w:val="00B84858"/>
    <w:rsid w:val="00B87E42"/>
    <w:rsid w:val="00B94378"/>
    <w:rsid w:val="00BB0C76"/>
    <w:rsid w:val="00BD1D3B"/>
    <w:rsid w:val="00BE658A"/>
    <w:rsid w:val="00C23BCC"/>
    <w:rsid w:val="00C405A5"/>
    <w:rsid w:val="00C44936"/>
    <w:rsid w:val="00C50319"/>
    <w:rsid w:val="00C8119C"/>
    <w:rsid w:val="00C912CA"/>
    <w:rsid w:val="00CC0356"/>
    <w:rsid w:val="00CC7646"/>
    <w:rsid w:val="00CF6548"/>
    <w:rsid w:val="00D05E20"/>
    <w:rsid w:val="00D40367"/>
    <w:rsid w:val="00D4655D"/>
    <w:rsid w:val="00DA26BE"/>
    <w:rsid w:val="00DB434D"/>
    <w:rsid w:val="00DB72F6"/>
    <w:rsid w:val="00DD5916"/>
    <w:rsid w:val="00DE2253"/>
    <w:rsid w:val="00DE5D76"/>
    <w:rsid w:val="00E067A4"/>
    <w:rsid w:val="00E217AF"/>
    <w:rsid w:val="00E25936"/>
    <w:rsid w:val="00E34820"/>
    <w:rsid w:val="00E805EC"/>
    <w:rsid w:val="00E93916"/>
    <w:rsid w:val="00EE2AE7"/>
    <w:rsid w:val="00EF59CF"/>
    <w:rsid w:val="00F00476"/>
    <w:rsid w:val="00F17434"/>
    <w:rsid w:val="00F23180"/>
    <w:rsid w:val="00F45EB5"/>
    <w:rsid w:val="00F56C37"/>
    <w:rsid w:val="00FC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9B08E"/>
  <w14:defaultImageDpi w14:val="32767"/>
  <w15:docId w15:val="{CB9F621D-EE37-4F05-96BE-24C8BB09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7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718"/>
    <w:rPr>
      <w:sz w:val="18"/>
      <w:szCs w:val="18"/>
    </w:rPr>
  </w:style>
  <w:style w:type="table" w:styleId="a7">
    <w:name w:val="Table Grid"/>
    <w:basedOn w:val="a1"/>
    <w:uiPriority w:val="39"/>
    <w:rsid w:val="001C6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List Table 2 Accent 3"/>
    <w:basedOn w:val="a1"/>
    <w:uiPriority w:val="47"/>
    <w:rsid w:val="0005370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">
    <w:name w:val="Plain Table 4"/>
    <w:basedOn w:val="a1"/>
    <w:uiPriority w:val="44"/>
    <w:rsid w:val="00A2486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5B02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line number"/>
    <w:basedOn w:val="a0"/>
    <w:uiPriority w:val="99"/>
    <w:semiHidden/>
    <w:unhideWhenUsed/>
    <w:rsid w:val="004957B2"/>
  </w:style>
  <w:style w:type="paragraph" w:styleId="a9">
    <w:name w:val="List Paragraph"/>
    <w:basedOn w:val="a"/>
    <w:uiPriority w:val="34"/>
    <w:qFormat/>
    <w:rsid w:val="008D024E"/>
    <w:pPr>
      <w:ind w:firstLineChars="200" w:firstLine="420"/>
    </w:pPr>
  </w:style>
  <w:style w:type="paragraph" w:styleId="aa">
    <w:name w:val="Revision"/>
    <w:hidden/>
    <w:uiPriority w:val="99"/>
    <w:semiHidden/>
    <w:rsid w:val="002E5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53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4BE9B2-9BFF-40F5-8D46-DE80DBB4C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4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Niu</dc:creator>
  <cp:keywords/>
  <dc:description/>
  <cp:lastModifiedBy>Sheng Niu</cp:lastModifiedBy>
  <cp:revision>50</cp:revision>
  <cp:lastPrinted>2024-06-22T10:20:00Z</cp:lastPrinted>
  <dcterms:created xsi:type="dcterms:W3CDTF">2023-10-25T02:35:00Z</dcterms:created>
  <dcterms:modified xsi:type="dcterms:W3CDTF">2024-12-20T09:22:00Z</dcterms:modified>
</cp:coreProperties>
</file>